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F4211" w14:textId="77777777" w:rsidR="00FE2FEF" w:rsidRPr="00FE2FEF" w:rsidRDefault="00FE2FEF" w:rsidP="00FE2FEF">
      <w:pPr>
        <w:pStyle w:val="Caption"/>
        <w:keepNext/>
        <w:bidi w:val="0"/>
        <w:rPr>
          <w:rFonts w:asciiTheme="majorBidi" w:hAnsiTheme="majorBidi" w:cstheme="majorBidi"/>
          <w:b/>
          <w:bCs/>
          <w:i w:val="0"/>
          <w:iCs w:val="0"/>
          <w:color w:val="auto"/>
        </w:rPr>
      </w:pPr>
      <w:r w:rsidRPr="00FE2FEF">
        <w:rPr>
          <w:rFonts w:asciiTheme="majorBidi" w:hAnsiTheme="majorBidi" w:cstheme="majorBidi"/>
          <w:b/>
          <w:bCs/>
          <w:i w:val="0"/>
          <w:iCs w:val="0"/>
          <w:color w:val="auto"/>
        </w:rPr>
        <w:t xml:space="preserve">Table S3, Maximal values of Selected lab results during hospitalization and correlation to vaccine status. </w:t>
      </w:r>
    </w:p>
    <w:tbl>
      <w:tblPr>
        <w:tblW w:w="92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7"/>
        <w:gridCol w:w="1417"/>
        <w:gridCol w:w="1476"/>
        <w:gridCol w:w="1626"/>
        <w:gridCol w:w="1390"/>
        <w:gridCol w:w="1385"/>
      </w:tblGrid>
      <w:tr w:rsidR="00FE2FEF" w:rsidRPr="0011771D" w14:paraId="6ACBAD5A" w14:textId="77777777" w:rsidTr="008C403F">
        <w:trPr>
          <w:trHeight w:val="1210"/>
          <w:jc w:val="center"/>
        </w:trPr>
        <w:tc>
          <w:tcPr>
            <w:tcW w:w="1997" w:type="dxa"/>
            <w:shd w:val="clear" w:color="auto" w:fill="auto"/>
          </w:tcPr>
          <w:p w14:paraId="62D6646F" w14:textId="77777777" w:rsidR="00FE2FEF" w:rsidRPr="0011771D" w:rsidRDefault="00FE2FEF" w:rsidP="008C403F">
            <w:pPr>
              <w:bidi w:val="0"/>
              <w:spacing w:after="12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417" w:type="dxa"/>
            <w:shd w:val="clear" w:color="auto" w:fill="auto"/>
          </w:tcPr>
          <w:p w14:paraId="55D7E37E" w14:textId="77777777" w:rsidR="00FE2FEF" w:rsidRPr="0011771D" w:rsidRDefault="00FE2FEF" w:rsidP="008C403F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Total</w:t>
            </w:r>
          </w:p>
          <w:p w14:paraId="563F4B90" w14:textId="77777777" w:rsidR="00FE2FEF" w:rsidRPr="0011771D" w:rsidRDefault="00FE2FEF" w:rsidP="008C403F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n=349</w:t>
            </w:r>
          </w:p>
          <w:p w14:paraId="5542B7A4" w14:textId="77777777" w:rsidR="00FE2FEF" w:rsidRPr="0011771D" w:rsidRDefault="00FE2FEF" w:rsidP="008C403F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mean ±SD</w:t>
            </w:r>
          </w:p>
        </w:tc>
        <w:tc>
          <w:tcPr>
            <w:tcW w:w="1476" w:type="dxa"/>
            <w:shd w:val="clear" w:color="auto" w:fill="auto"/>
          </w:tcPr>
          <w:p w14:paraId="7B8BF0BB" w14:textId="77777777" w:rsidR="00FE2FEF" w:rsidRPr="0011771D" w:rsidRDefault="00FE2FEF" w:rsidP="008C403F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No vaccine</w:t>
            </w:r>
          </w:p>
          <w:p w14:paraId="429F3430" w14:textId="77777777" w:rsidR="00FE2FEF" w:rsidRPr="0011771D" w:rsidRDefault="00FE2FEF" w:rsidP="008C403F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n=202</w:t>
            </w:r>
          </w:p>
          <w:p w14:paraId="70A1F1D2" w14:textId="77777777" w:rsidR="00FE2FEF" w:rsidRPr="0011771D" w:rsidRDefault="00FE2FEF" w:rsidP="008C403F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mean ±SD</w:t>
            </w:r>
          </w:p>
        </w:tc>
        <w:tc>
          <w:tcPr>
            <w:tcW w:w="1626" w:type="dxa"/>
            <w:shd w:val="clear" w:color="auto" w:fill="auto"/>
          </w:tcPr>
          <w:p w14:paraId="0FC70412" w14:textId="77777777" w:rsidR="00FE2FEF" w:rsidRPr="0011771D" w:rsidRDefault="00FE2FEF" w:rsidP="008C403F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Two Vaccines</w:t>
            </w:r>
          </w:p>
          <w:p w14:paraId="60F3E6E7" w14:textId="77777777" w:rsidR="00FE2FEF" w:rsidRPr="0011771D" w:rsidRDefault="00FE2FEF" w:rsidP="008C403F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n=122</w:t>
            </w:r>
          </w:p>
          <w:p w14:paraId="07EE06E2" w14:textId="77777777" w:rsidR="00FE2FEF" w:rsidRPr="0011771D" w:rsidRDefault="00FE2FEF" w:rsidP="008C403F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11771D">
              <w:rPr>
                <w:rFonts w:asciiTheme="majorBidi" w:eastAsia="Calibri" w:hAnsiTheme="majorBidi" w:cstheme="majorBidi"/>
              </w:rPr>
              <w:t>mean ±SD</w:t>
            </w:r>
          </w:p>
        </w:tc>
        <w:tc>
          <w:tcPr>
            <w:tcW w:w="1390" w:type="dxa"/>
            <w:shd w:val="clear" w:color="auto" w:fill="auto"/>
          </w:tcPr>
          <w:p w14:paraId="518AD335" w14:textId="77777777" w:rsidR="00FE2FEF" w:rsidRPr="0011771D" w:rsidRDefault="00FE2FEF" w:rsidP="008C403F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Booster</w:t>
            </w:r>
          </w:p>
          <w:p w14:paraId="55D5808E" w14:textId="77777777" w:rsidR="00FE2FEF" w:rsidRPr="0011771D" w:rsidRDefault="00FE2FEF" w:rsidP="008C403F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n=25</w:t>
            </w:r>
          </w:p>
          <w:p w14:paraId="7AB19B6D" w14:textId="77777777" w:rsidR="00FE2FEF" w:rsidRPr="0011771D" w:rsidRDefault="00FE2FEF" w:rsidP="008C403F">
            <w:pPr>
              <w:bidi w:val="0"/>
              <w:spacing w:after="12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mean ±SD</w:t>
            </w:r>
          </w:p>
        </w:tc>
        <w:tc>
          <w:tcPr>
            <w:tcW w:w="1385" w:type="dxa"/>
            <w:shd w:val="clear" w:color="auto" w:fill="auto"/>
          </w:tcPr>
          <w:p w14:paraId="0AA4AE9F" w14:textId="77777777" w:rsidR="00FE2FEF" w:rsidRPr="0011771D" w:rsidRDefault="00FE2FEF" w:rsidP="008C403F">
            <w:pPr>
              <w:bidi w:val="0"/>
              <w:spacing w:after="120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P</w:t>
            </w:r>
          </w:p>
        </w:tc>
      </w:tr>
      <w:tr w:rsidR="00FE2FEF" w:rsidRPr="0011771D" w14:paraId="475DD886" w14:textId="77777777" w:rsidTr="008C403F">
        <w:trPr>
          <w:trHeight w:val="423"/>
          <w:jc w:val="center"/>
        </w:trPr>
        <w:tc>
          <w:tcPr>
            <w:tcW w:w="1997" w:type="dxa"/>
            <w:shd w:val="clear" w:color="auto" w:fill="auto"/>
          </w:tcPr>
          <w:p w14:paraId="22C63A40" w14:textId="77777777" w:rsidR="00FE2FEF" w:rsidRPr="0011771D" w:rsidRDefault="00FE2FEF" w:rsidP="008C403F">
            <w:pPr>
              <w:bidi w:val="0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D-Dimer (mg/L)</w:t>
            </w:r>
          </w:p>
        </w:tc>
        <w:tc>
          <w:tcPr>
            <w:tcW w:w="1417" w:type="dxa"/>
            <w:shd w:val="clear" w:color="auto" w:fill="auto"/>
          </w:tcPr>
          <w:p w14:paraId="29B57A19" w14:textId="77777777" w:rsidR="00FE2FEF" w:rsidRPr="0011771D" w:rsidRDefault="00FE2FEF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4.86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11771D">
              <w:rPr>
                <w:rFonts w:asciiTheme="majorBidi" w:eastAsia="Calibri" w:hAnsiTheme="majorBidi" w:cstheme="majorBidi"/>
              </w:rPr>
              <w:t>± 8.45</w:t>
            </w:r>
          </w:p>
        </w:tc>
        <w:tc>
          <w:tcPr>
            <w:tcW w:w="1476" w:type="dxa"/>
            <w:shd w:val="clear" w:color="auto" w:fill="auto"/>
          </w:tcPr>
          <w:p w14:paraId="3219EA8C" w14:textId="77777777" w:rsidR="00FE2FEF" w:rsidRPr="0011771D" w:rsidRDefault="00FE2FEF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5.2 ±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11771D">
              <w:rPr>
                <w:rFonts w:asciiTheme="majorBidi" w:eastAsia="Calibri" w:hAnsiTheme="majorBidi" w:cstheme="majorBidi"/>
              </w:rPr>
              <w:t>8.7</w:t>
            </w:r>
          </w:p>
        </w:tc>
        <w:tc>
          <w:tcPr>
            <w:tcW w:w="1626" w:type="dxa"/>
            <w:shd w:val="clear" w:color="auto" w:fill="auto"/>
          </w:tcPr>
          <w:p w14:paraId="2747D20E" w14:textId="77777777" w:rsidR="00FE2FEF" w:rsidRPr="0011771D" w:rsidRDefault="00FE2FEF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4.3 ±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11771D">
              <w:rPr>
                <w:rFonts w:asciiTheme="majorBidi" w:eastAsia="Calibri" w:hAnsiTheme="majorBidi" w:cstheme="majorBidi"/>
              </w:rPr>
              <w:t>8.2</w:t>
            </w:r>
          </w:p>
        </w:tc>
        <w:tc>
          <w:tcPr>
            <w:tcW w:w="1390" w:type="dxa"/>
            <w:shd w:val="clear" w:color="auto" w:fill="auto"/>
          </w:tcPr>
          <w:p w14:paraId="09522AB9" w14:textId="77777777" w:rsidR="00FE2FEF" w:rsidRPr="0011771D" w:rsidRDefault="00FE2FEF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4.3 ±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11771D">
              <w:rPr>
                <w:rFonts w:asciiTheme="majorBidi" w:eastAsia="Calibri" w:hAnsiTheme="majorBidi" w:cstheme="majorBidi"/>
              </w:rPr>
              <w:t>7.2</w:t>
            </w:r>
          </w:p>
        </w:tc>
        <w:tc>
          <w:tcPr>
            <w:tcW w:w="1385" w:type="dxa"/>
            <w:shd w:val="clear" w:color="auto" w:fill="auto"/>
          </w:tcPr>
          <w:p w14:paraId="303DA132" w14:textId="77777777" w:rsidR="00FE2FEF" w:rsidRPr="0011771D" w:rsidRDefault="00FE2FEF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0.613</w:t>
            </w:r>
          </w:p>
        </w:tc>
      </w:tr>
      <w:tr w:rsidR="00FE2FEF" w:rsidRPr="0011771D" w14:paraId="1ABEB4E0" w14:textId="77777777" w:rsidTr="008C403F">
        <w:trPr>
          <w:trHeight w:val="407"/>
          <w:jc w:val="center"/>
        </w:trPr>
        <w:tc>
          <w:tcPr>
            <w:tcW w:w="1997" w:type="dxa"/>
            <w:shd w:val="clear" w:color="auto" w:fill="auto"/>
          </w:tcPr>
          <w:p w14:paraId="764872F4" w14:textId="77777777" w:rsidR="00FE2FEF" w:rsidRPr="0011771D" w:rsidRDefault="00FE2FEF" w:rsidP="008C403F">
            <w:pPr>
              <w:bidi w:val="0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Troponin I (ng/L)</w:t>
            </w:r>
          </w:p>
        </w:tc>
        <w:tc>
          <w:tcPr>
            <w:tcW w:w="1417" w:type="dxa"/>
            <w:shd w:val="clear" w:color="auto" w:fill="auto"/>
          </w:tcPr>
          <w:p w14:paraId="546EF885" w14:textId="77777777" w:rsidR="00FE2FEF" w:rsidRPr="0011771D" w:rsidRDefault="00FE2FEF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179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11771D">
              <w:rPr>
                <w:rFonts w:asciiTheme="majorBidi" w:eastAsia="Calibri" w:hAnsiTheme="majorBidi" w:cstheme="majorBidi"/>
              </w:rPr>
              <w:t>± 1026</w:t>
            </w:r>
          </w:p>
        </w:tc>
        <w:tc>
          <w:tcPr>
            <w:tcW w:w="1476" w:type="dxa"/>
            <w:shd w:val="clear" w:color="auto" w:fill="auto"/>
          </w:tcPr>
          <w:p w14:paraId="4040E626" w14:textId="77777777" w:rsidR="00FE2FEF" w:rsidRPr="0011771D" w:rsidRDefault="00FE2FEF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144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11771D">
              <w:rPr>
                <w:rFonts w:asciiTheme="majorBidi" w:eastAsia="Calibri" w:hAnsiTheme="majorBidi" w:cstheme="majorBidi"/>
              </w:rPr>
              <w:t>±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11771D">
              <w:rPr>
                <w:rFonts w:asciiTheme="majorBidi" w:eastAsia="Calibri" w:hAnsiTheme="majorBidi" w:cstheme="majorBidi"/>
              </w:rPr>
              <w:t>966</w:t>
            </w:r>
          </w:p>
        </w:tc>
        <w:tc>
          <w:tcPr>
            <w:tcW w:w="1626" w:type="dxa"/>
            <w:shd w:val="clear" w:color="auto" w:fill="auto"/>
          </w:tcPr>
          <w:p w14:paraId="14CA25DC" w14:textId="77777777" w:rsidR="00FE2FEF" w:rsidRPr="0011771D" w:rsidRDefault="00FE2FEF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189 ±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11771D">
              <w:rPr>
                <w:rFonts w:asciiTheme="majorBidi" w:eastAsia="Calibri" w:hAnsiTheme="majorBidi" w:cstheme="majorBidi"/>
              </w:rPr>
              <w:t>1008</w:t>
            </w:r>
          </w:p>
        </w:tc>
        <w:tc>
          <w:tcPr>
            <w:tcW w:w="1390" w:type="dxa"/>
            <w:shd w:val="clear" w:color="auto" w:fill="auto"/>
          </w:tcPr>
          <w:p w14:paraId="2A1B2B89" w14:textId="77777777" w:rsidR="00FE2FEF" w:rsidRPr="0011771D" w:rsidRDefault="00FE2FEF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404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11771D">
              <w:rPr>
                <w:rFonts w:asciiTheme="majorBidi" w:eastAsia="Calibri" w:hAnsiTheme="majorBidi" w:cstheme="majorBidi"/>
              </w:rPr>
              <w:t>± 1485</w:t>
            </w:r>
          </w:p>
        </w:tc>
        <w:tc>
          <w:tcPr>
            <w:tcW w:w="1385" w:type="dxa"/>
            <w:shd w:val="clear" w:color="auto" w:fill="auto"/>
          </w:tcPr>
          <w:p w14:paraId="6F61EC9A" w14:textId="77777777" w:rsidR="00FE2FEF" w:rsidRPr="0011771D" w:rsidRDefault="00FE2FEF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0.489</w:t>
            </w:r>
          </w:p>
        </w:tc>
      </w:tr>
      <w:tr w:rsidR="00FE2FEF" w:rsidRPr="0011771D" w14:paraId="5AEA2AF2" w14:textId="77777777" w:rsidTr="008C403F">
        <w:trPr>
          <w:trHeight w:val="423"/>
          <w:jc w:val="center"/>
        </w:trPr>
        <w:tc>
          <w:tcPr>
            <w:tcW w:w="1997" w:type="dxa"/>
            <w:shd w:val="clear" w:color="auto" w:fill="auto"/>
          </w:tcPr>
          <w:p w14:paraId="212DC2A1" w14:textId="77777777" w:rsidR="00FE2FEF" w:rsidRPr="0011771D" w:rsidRDefault="00FE2FEF" w:rsidP="008C403F">
            <w:pPr>
              <w:bidi w:val="0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CPK (U/L)</w:t>
            </w:r>
          </w:p>
        </w:tc>
        <w:tc>
          <w:tcPr>
            <w:tcW w:w="1417" w:type="dxa"/>
            <w:shd w:val="clear" w:color="auto" w:fill="auto"/>
          </w:tcPr>
          <w:p w14:paraId="73905860" w14:textId="77777777" w:rsidR="00FE2FEF" w:rsidRPr="0011771D" w:rsidRDefault="00FE2FEF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454 ±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11771D">
              <w:rPr>
                <w:rFonts w:asciiTheme="majorBidi" w:eastAsia="Calibri" w:hAnsiTheme="majorBidi" w:cstheme="majorBidi"/>
              </w:rPr>
              <w:t>1676</w:t>
            </w:r>
          </w:p>
        </w:tc>
        <w:tc>
          <w:tcPr>
            <w:tcW w:w="1476" w:type="dxa"/>
            <w:shd w:val="clear" w:color="auto" w:fill="auto"/>
          </w:tcPr>
          <w:p w14:paraId="039B5C6E" w14:textId="77777777" w:rsidR="00FE2FEF" w:rsidRPr="0011771D" w:rsidRDefault="00FE2FEF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562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11771D">
              <w:rPr>
                <w:rFonts w:asciiTheme="majorBidi" w:eastAsia="Calibri" w:hAnsiTheme="majorBidi" w:cstheme="majorBidi"/>
              </w:rPr>
              <w:t>±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11771D">
              <w:rPr>
                <w:rFonts w:asciiTheme="majorBidi" w:eastAsia="Calibri" w:hAnsiTheme="majorBidi" w:cstheme="majorBidi"/>
              </w:rPr>
              <w:t>2118</w:t>
            </w:r>
          </w:p>
        </w:tc>
        <w:tc>
          <w:tcPr>
            <w:tcW w:w="1626" w:type="dxa"/>
            <w:shd w:val="clear" w:color="auto" w:fill="auto"/>
          </w:tcPr>
          <w:p w14:paraId="7A359DAE" w14:textId="77777777" w:rsidR="00FE2FEF" w:rsidRPr="0011771D" w:rsidRDefault="00FE2FEF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326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11771D">
              <w:rPr>
                <w:rFonts w:asciiTheme="majorBidi" w:eastAsia="Calibri" w:hAnsiTheme="majorBidi" w:cstheme="majorBidi"/>
              </w:rPr>
              <w:t>±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11771D">
              <w:rPr>
                <w:rFonts w:asciiTheme="majorBidi" w:eastAsia="Calibri" w:hAnsiTheme="majorBidi" w:cstheme="majorBidi"/>
              </w:rPr>
              <w:t>717</w:t>
            </w:r>
          </w:p>
        </w:tc>
        <w:tc>
          <w:tcPr>
            <w:tcW w:w="1390" w:type="dxa"/>
            <w:shd w:val="clear" w:color="auto" w:fill="auto"/>
          </w:tcPr>
          <w:p w14:paraId="75EF257A" w14:textId="77777777" w:rsidR="00FE2FEF" w:rsidRPr="0011771D" w:rsidRDefault="00FE2FEF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188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11771D">
              <w:rPr>
                <w:rFonts w:asciiTheme="majorBidi" w:eastAsia="Calibri" w:hAnsiTheme="majorBidi" w:cstheme="majorBidi"/>
              </w:rPr>
              <w:t>± 239</w:t>
            </w:r>
          </w:p>
        </w:tc>
        <w:tc>
          <w:tcPr>
            <w:tcW w:w="1385" w:type="dxa"/>
            <w:shd w:val="clear" w:color="auto" w:fill="auto"/>
          </w:tcPr>
          <w:p w14:paraId="727DB087" w14:textId="77777777" w:rsidR="00FE2FEF" w:rsidRPr="0011771D" w:rsidRDefault="00FE2FEF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0.349</w:t>
            </w:r>
          </w:p>
        </w:tc>
      </w:tr>
      <w:tr w:rsidR="00FE2FEF" w:rsidRPr="0011771D" w14:paraId="17D4370A" w14:textId="77777777" w:rsidTr="008C403F">
        <w:trPr>
          <w:trHeight w:val="407"/>
          <w:jc w:val="center"/>
        </w:trPr>
        <w:tc>
          <w:tcPr>
            <w:tcW w:w="1997" w:type="dxa"/>
            <w:shd w:val="clear" w:color="auto" w:fill="auto"/>
          </w:tcPr>
          <w:p w14:paraId="647E6226" w14:textId="77777777" w:rsidR="00FE2FEF" w:rsidRPr="0011771D" w:rsidRDefault="00FE2FEF" w:rsidP="008C403F">
            <w:pPr>
              <w:bidi w:val="0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LDH (U/L)</w:t>
            </w:r>
          </w:p>
        </w:tc>
        <w:tc>
          <w:tcPr>
            <w:tcW w:w="1417" w:type="dxa"/>
            <w:shd w:val="clear" w:color="auto" w:fill="auto"/>
          </w:tcPr>
          <w:p w14:paraId="5F883CA5" w14:textId="77777777" w:rsidR="00FE2FEF" w:rsidRPr="0011771D" w:rsidRDefault="00FE2FEF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bookmarkStart w:id="0" w:name="_Hlk97107319"/>
            <w:r w:rsidRPr="0011771D">
              <w:rPr>
                <w:rFonts w:asciiTheme="majorBidi" w:eastAsia="Calibri" w:hAnsiTheme="majorBidi" w:cstheme="majorBidi"/>
              </w:rPr>
              <w:t>870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11771D">
              <w:rPr>
                <w:rFonts w:asciiTheme="majorBidi" w:eastAsia="Calibri" w:hAnsiTheme="majorBidi" w:cstheme="majorBidi"/>
              </w:rPr>
              <w:t>± 965</w:t>
            </w:r>
            <w:bookmarkEnd w:id="0"/>
          </w:p>
        </w:tc>
        <w:tc>
          <w:tcPr>
            <w:tcW w:w="1476" w:type="dxa"/>
            <w:shd w:val="clear" w:color="auto" w:fill="auto"/>
          </w:tcPr>
          <w:p w14:paraId="088B74EA" w14:textId="77777777" w:rsidR="00FE2FEF" w:rsidRPr="0011771D" w:rsidRDefault="00FE2FEF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bookmarkStart w:id="1" w:name="_Hlk97107338"/>
            <w:r w:rsidRPr="0011771D">
              <w:rPr>
                <w:rFonts w:asciiTheme="majorBidi" w:eastAsia="Calibri" w:hAnsiTheme="majorBidi" w:cstheme="majorBidi"/>
              </w:rPr>
              <w:t>1012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11771D">
              <w:rPr>
                <w:rFonts w:asciiTheme="majorBidi" w:eastAsia="Calibri" w:hAnsiTheme="majorBidi" w:cstheme="majorBidi"/>
              </w:rPr>
              <w:t>± 1211</w:t>
            </w:r>
            <w:bookmarkEnd w:id="1"/>
          </w:p>
        </w:tc>
        <w:tc>
          <w:tcPr>
            <w:tcW w:w="1626" w:type="dxa"/>
            <w:shd w:val="clear" w:color="auto" w:fill="auto"/>
          </w:tcPr>
          <w:p w14:paraId="6910E8DB" w14:textId="77777777" w:rsidR="00FE2FEF" w:rsidRPr="0011771D" w:rsidRDefault="00FE2FEF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687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11771D">
              <w:rPr>
                <w:rFonts w:asciiTheme="majorBidi" w:eastAsia="Calibri" w:hAnsiTheme="majorBidi" w:cstheme="majorBidi"/>
              </w:rPr>
              <w:t>± 313</w:t>
            </w:r>
          </w:p>
        </w:tc>
        <w:tc>
          <w:tcPr>
            <w:tcW w:w="1390" w:type="dxa"/>
            <w:shd w:val="clear" w:color="auto" w:fill="auto"/>
          </w:tcPr>
          <w:p w14:paraId="48C20E12" w14:textId="77777777" w:rsidR="00FE2FEF" w:rsidRPr="0011771D" w:rsidRDefault="00FE2FEF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562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11771D">
              <w:rPr>
                <w:rFonts w:asciiTheme="majorBidi" w:eastAsia="Calibri" w:hAnsiTheme="majorBidi" w:cstheme="majorBidi"/>
              </w:rPr>
              <w:t>± 281</w:t>
            </w:r>
          </w:p>
        </w:tc>
        <w:tc>
          <w:tcPr>
            <w:tcW w:w="1385" w:type="dxa"/>
            <w:shd w:val="clear" w:color="auto" w:fill="auto"/>
          </w:tcPr>
          <w:p w14:paraId="57A2B3AF" w14:textId="77777777" w:rsidR="00FE2FEF" w:rsidRPr="0011771D" w:rsidRDefault="00FE2FEF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0.005</w:t>
            </w:r>
          </w:p>
        </w:tc>
      </w:tr>
      <w:tr w:rsidR="00FE2FEF" w:rsidRPr="0011771D" w14:paraId="7979B721" w14:textId="77777777" w:rsidTr="008C403F">
        <w:trPr>
          <w:trHeight w:val="423"/>
          <w:jc w:val="center"/>
        </w:trPr>
        <w:tc>
          <w:tcPr>
            <w:tcW w:w="1997" w:type="dxa"/>
            <w:shd w:val="clear" w:color="auto" w:fill="auto"/>
          </w:tcPr>
          <w:p w14:paraId="435034C7" w14:textId="77777777" w:rsidR="00FE2FEF" w:rsidRPr="0011771D" w:rsidRDefault="00FE2FEF" w:rsidP="008C403F">
            <w:pPr>
              <w:bidi w:val="0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CRP (mg/L)</w:t>
            </w:r>
          </w:p>
        </w:tc>
        <w:tc>
          <w:tcPr>
            <w:tcW w:w="1417" w:type="dxa"/>
            <w:shd w:val="clear" w:color="auto" w:fill="auto"/>
          </w:tcPr>
          <w:p w14:paraId="77058E55" w14:textId="77777777" w:rsidR="00FE2FEF" w:rsidRPr="0011771D" w:rsidRDefault="00FE2FEF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146 ±90</w:t>
            </w:r>
          </w:p>
        </w:tc>
        <w:tc>
          <w:tcPr>
            <w:tcW w:w="1476" w:type="dxa"/>
            <w:shd w:val="clear" w:color="auto" w:fill="auto"/>
          </w:tcPr>
          <w:p w14:paraId="2B323D21" w14:textId="77777777" w:rsidR="00FE2FEF" w:rsidRPr="0011771D" w:rsidRDefault="00FE2FEF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147 ±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11771D">
              <w:rPr>
                <w:rFonts w:asciiTheme="majorBidi" w:eastAsia="Calibri" w:hAnsiTheme="majorBidi" w:cstheme="majorBidi"/>
              </w:rPr>
              <w:t>90</w:t>
            </w:r>
          </w:p>
        </w:tc>
        <w:tc>
          <w:tcPr>
            <w:tcW w:w="1626" w:type="dxa"/>
            <w:shd w:val="clear" w:color="auto" w:fill="auto"/>
          </w:tcPr>
          <w:p w14:paraId="415FE458" w14:textId="77777777" w:rsidR="00FE2FEF" w:rsidRPr="0011771D" w:rsidRDefault="00FE2FEF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143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11771D">
              <w:rPr>
                <w:rFonts w:asciiTheme="majorBidi" w:eastAsia="Calibri" w:hAnsiTheme="majorBidi" w:cstheme="majorBidi"/>
              </w:rPr>
              <w:t>± 91</w:t>
            </w:r>
          </w:p>
        </w:tc>
        <w:tc>
          <w:tcPr>
            <w:tcW w:w="1390" w:type="dxa"/>
            <w:shd w:val="clear" w:color="auto" w:fill="auto"/>
          </w:tcPr>
          <w:p w14:paraId="16C7D724" w14:textId="77777777" w:rsidR="00FE2FEF" w:rsidRPr="0011771D" w:rsidRDefault="00FE2FEF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146 ±</w:t>
            </w:r>
            <w:r>
              <w:rPr>
                <w:rFonts w:asciiTheme="majorBidi" w:eastAsia="Calibri" w:hAnsiTheme="majorBidi" w:cstheme="majorBidi"/>
              </w:rPr>
              <w:t xml:space="preserve"> </w:t>
            </w:r>
            <w:r w:rsidRPr="0011771D">
              <w:rPr>
                <w:rFonts w:asciiTheme="majorBidi" w:eastAsia="Calibri" w:hAnsiTheme="majorBidi" w:cstheme="majorBidi"/>
              </w:rPr>
              <w:t>91</w:t>
            </w:r>
          </w:p>
        </w:tc>
        <w:tc>
          <w:tcPr>
            <w:tcW w:w="1385" w:type="dxa"/>
            <w:shd w:val="clear" w:color="auto" w:fill="auto"/>
          </w:tcPr>
          <w:p w14:paraId="0B954B62" w14:textId="77777777" w:rsidR="00FE2FEF" w:rsidRPr="0011771D" w:rsidRDefault="00FE2FEF" w:rsidP="008C403F">
            <w:pPr>
              <w:bidi w:val="0"/>
              <w:jc w:val="center"/>
              <w:rPr>
                <w:rFonts w:asciiTheme="majorBidi" w:eastAsia="Calibri" w:hAnsiTheme="majorBidi" w:cstheme="majorBidi"/>
              </w:rPr>
            </w:pPr>
            <w:r w:rsidRPr="0011771D">
              <w:rPr>
                <w:rFonts w:asciiTheme="majorBidi" w:eastAsia="Calibri" w:hAnsiTheme="majorBidi" w:cstheme="majorBidi"/>
              </w:rPr>
              <w:t>0.930</w:t>
            </w:r>
          </w:p>
        </w:tc>
      </w:tr>
    </w:tbl>
    <w:p w14:paraId="4D736699" w14:textId="77777777" w:rsidR="00FE2FEF" w:rsidRPr="0011771D" w:rsidRDefault="00FE2FEF" w:rsidP="00FE2FEF">
      <w:pPr>
        <w:bidi w:val="0"/>
        <w:spacing w:after="0"/>
        <w:rPr>
          <w:rFonts w:asciiTheme="majorBidi" w:hAnsiTheme="majorBidi" w:cstheme="majorBidi"/>
          <w:sz w:val="18"/>
          <w:szCs w:val="18"/>
        </w:rPr>
      </w:pPr>
      <w:r w:rsidRPr="0011771D">
        <w:rPr>
          <w:rFonts w:asciiTheme="majorBidi" w:eastAsia="Calibri" w:hAnsiTheme="majorBidi" w:cstheme="majorBidi"/>
          <w:sz w:val="18"/>
          <w:szCs w:val="18"/>
        </w:rPr>
        <w:t>Abbreviations</w:t>
      </w:r>
      <w:r w:rsidRPr="0011771D">
        <w:rPr>
          <w:rFonts w:asciiTheme="majorBidi" w:hAnsiTheme="majorBidi" w:cstheme="majorBidi"/>
          <w:sz w:val="18"/>
          <w:szCs w:val="18"/>
        </w:rPr>
        <w:t>: CPK, creatine phosphor kinase; LDH, lactate dehydrogenase; CRP, C-reactive protein.</w:t>
      </w:r>
    </w:p>
    <w:p w14:paraId="6BEFDD83" w14:textId="77777777" w:rsidR="003F30C4" w:rsidRPr="00FE2FEF" w:rsidRDefault="003F30C4" w:rsidP="00FE2FEF"/>
    <w:sectPr w:rsidR="003F30C4" w:rsidRPr="00FE2F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A46"/>
    <w:rsid w:val="002F721A"/>
    <w:rsid w:val="003F30C4"/>
    <w:rsid w:val="00AE2A46"/>
    <w:rsid w:val="00BA6834"/>
    <w:rsid w:val="00FE2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1735C"/>
  <w15:chartTrackingRefBased/>
  <w15:docId w15:val="{F51FACAB-86F9-416E-804C-0D9549FAD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A46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E2A4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home</dc:creator>
  <cp:keywords/>
  <dc:description/>
  <cp:lastModifiedBy>amir home</cp:lastModifiedBy>
  <cp:revision>2</cp:revision>
  <dcterms:created xsi:type="dcterms:W3CDTF">2022-03-02T12:11:00Z</dcterms:created>
  <dcterms:modified xsi:type="dcterms:W3CDTF">2022-03-02T12:11:00Z</dcterms:modified>
</cp:coreProperties>
</file>